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612"/>
        <w:tblW w:w="9729" w:type="dxa"/>
        <w:tblLayout w:type="fixed"/>
        <w:tblLook w:val="04A0" w:firstRow="1" w:lastRow="0" w:firstColumn="1" w:lastColumn="0" w:noHBand="0" w:noVBand="1"/>
      </w:tblPr>
      <w:tblGrid>
        <w:gridCol w:w="1980"/>
        <w:gridCol w:w="3827"/>
        <w:gridCol w:w="3922"/>
      </w:tblGrid>
      <w:tr w:rsidR="001579AA" w:rsidRPr="00211568" w14:paraId="36FE56FC" w14:textId="77777777" w:rsidTr="00330B7F">
        <w:trPr>
          <w:trHeight w:val="624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757476D" w14:textId="54CDEA9C" w:rsidR="001579AA" w:rsidRPr="00211568" w:rsidRDefault="001579AA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proofErr w:type="spellStart"/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Genn</w:t>
            </w:r>
            <w:proofErr w:type="spellEnd"/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Name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4A5C0603" w14:textId="37D531E8" w:rsidR="001579AA" w:rsidRPr="00211568" w:rsidRDefault="001579AA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Forward primer (5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-3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)</w:t>
            </w:r>
          </w:p>
        </w:tc>
        <w:tc>
          <w:tcPr>
            <w:tcW w:w="3922" w:type="dxa"/>
            <w:tcBorders>
              <w:left w:val="nil"/>
              <w:bottom w:val="single" w:sz="4" w:space="0" w:color="auto"/>
              <w:right w:val="nil"/>
            </w:tcBorders>
          </w:tcPr>
          <w:p w14:paraId="475F8857" w14:textId="244B9112" w:rsidR="001579AA" w:rsidRPr="00211568" w:rsidRDefault="001579AA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Reverse primer (3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-5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)</w:t>
            </w:r>
          </w:p>
        </w:tc>
      </w:tr>
      <w:tr w:rsidR="001579AA" w:rsidRPr="00211568" w14:paraId="2A4C5398" w14:textId="77777777" w:rsidTr="00330B7F">
        <w:trPr>
          <w:trHeight w:val="624"/>
        </w:trPr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65BD22B" w14:textId="2781BBF6" w:rsidR="001579AA" w:rsidRPr="00211568" w:rsidRDefault="001579AA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UHRF1 (Homo)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1B9AA68C" w14:textId="5373D2DD" w:rsidR="001579AA" w:rsidRPr="00211568" w:rsidRDefault="00211568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AACTGCTTTGCTCCCATCA</w:t>
            </w:r>
          </w:p>
        </w:tc>
        <w:tc>
          <w:tcPr>
            <w:tcW w:w="3922" w:type="dxa"/>
            <w:tcBorders>
              <w:left w:val="nil"/>
              <w:bottom w:val="nil"/>
              <w:right w:val="nil"/>
            </w:tcBorders>
          </w:tcPr>
          <w:p w14:paraId="16F4040E" w14:textId="5424F059" w:rsidR="001579AA" w:rsidRPr="00211568" w:rsidRDefault="00211568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TCTTGCCACCCTTGACATT</w:t>
            </w:r>
          </w:p>
        </w:tc>
      </w:tr>
      <w:tr w:rsidR="001579AA" w:rsidRPr="00211568" w14:paraId="4424A3FC" w14:textId="77777777" w:rsidTr="00330B7F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2FC523" w14:textId="0559A87E" w:rsidR="001579AA" w:rsidRPr="00211568" w:rsidRDefault="009153E6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GPX4</w:t>
            </w:r>
            <w:r w:rsidR="001579AA"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(Homo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CAA9E2A" w14:textId="4E620161" w:rsidR="001579AA" w:rsidRPr="00562CB2" w:rsidRDefault="00562CB2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GAGGCAAGACCGAAGTAAACTAC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788291EA" w14:textId="0F308FC7" w:rsidR="001579AA" w:rsidRPr="00562CB2" w:rsidRDefault="00562CB2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CCGAACTGGTTACACGGGAA</w:t>
            </w:r>
          </w:p>
        </w:tc>
      </w:tr>
      <w:tr w:rsidR="001579AA" w:rsidRPr="00211568" w14:paraId="70012FD6" w14:textId="77777777" w:rsidTr="00330B7F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CB3DCA1" w14:textId="2AFD4F42" w:rsidR="001579AA" w:rsidRPr="00211568" w:rsidRDefault="009153E6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SP1</w:t>
            </w:r>
            <w:r w:rsidR="001579AA"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(Homo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B23DD6A" w14:textId="59E0A586" w:rsidR="001579AA" w:rsidRPr="00562CB2" w:rsidRDefault="00562CB2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GGCCAACATCGTCAACTCT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19F1E594" w14:textId="2CCBEE9A" w:rsidR="001579AA" w:rsidRPr="00562CB2" w:rsidRDefault="00562CB2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GCCCACACCGTCATTTCT</w:t>
            </w:r>
          </w:p>
        </w:tc>
      </w:tr>
      <w:tr w:rsidR="001579AA" w:rsidRPr="00211568" w14:paraId="2C147631" w14:textId="77777777" w:rsidTr="00330B7F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EBF9D0" w14:textId="3F2BD952" w:rsidR="001579AA" w:rsidRPr="00211568" w:rsidRDefault="001579AA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G</w:t>
            </w:r>
            <w:r w:rsidR="00291130">
              <w:rPr>
                <w:rFonts w:ascii="Times New Roman" w:hAnsi="Times New Roman" w:cs="Times New Roman"/>
                <w:sz w:val="25"/>
                <w:szCs w:val="25"/>
              </w:rPr>
              <w:t>APDH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(Homo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453B7F9" w14:textId="77777777" w:rsidR="00211568" w:rsidRPr="00562CB2" w:rsidRDefault="00211568" w:rsidP="00330B7F">
            <w:pPr>
              <w:widowControl/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CCTTCCGTGTCCCCACT</w:t>
            </w:r>
          </w:p>
          <w:p w14:paraId="57DB887D" w14:textId="3357C126" w:rsidR="001579AA" w:rsidRPr="00562CB2" w:rsidRDefault="001579AA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1C0FFAC7" w14:textId="784B85F6" w:rsidR="001579AA" w:rsidRPr="00562CB2" w:rsidRDefault="00211568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GCCTGCTTCACCACCTTC</w:t>
            </w:r>
          </w:p>
        </w:tc>
      </w:tr>
      <w:tr w:rsidR="001579AA" w:rsidRPr="00211568" w14:paraId="2275C958" w14:textId="77777777" w:rsidTr="00330B7F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806FDBC" w14:textId="654EA2C9" w:rsidR="001579AA" w:rsidRPr="00211568" w:rsidRDefault="001579AA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U</w:t>
            </w:r>
            <w:r w:rsidR="009153E6">
              <w:rPr>
                <w:rFonts w:ascii="Times New Roman" w:hAnsi="Times New Roman" w:cs="Times New Roman"/>
                <w:sz w:val="25"/>
                <w:szCs w:val="25"/>
              </w:rPr>
              <w:t>hrf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1 (Mu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F40D729" w14:textId="12DD8CDB" w:rsidR="001579AA" w:rsidRPr="00562CB2" w:rsidRDefault="00211568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CCAAGAATGTCCGTGCTC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658B0CC5" w14:textId="54938737" w:rsidR="001579AA" w:rsidRPr="00562CB2" w:rsidRDefault="00211568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GGTTTGGCGCTTCCTAC</w:t>
            </w:r>
          </w:p>
        </w:tc>
      </w:tr>
      <w:tr w:rsidR="001579AA" w:rsidRPr="00211568" w14:paraId="52B5A13D" w14:textId="77777777" w:rsidTr="00330B7F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BB9FE67" w14:textId="3AFC26EC" w:rsidR="001579AA" w:rsidRPr="00211568" w:rsidRDefault="009153E6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Gpx4</w:t>
            </w:r>
            <w:r w:rsidR="001579AA"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(Mu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9616931" w14:textId="35A6E726" w:rsidR="001579AA" w:rsidRPr="00562CB2" w:rsidRDefault="00562CB2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TGTGCATCCCGCGATGATT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390D6A59" w14:textId="3A543DAF" w:rsidR="001579AA" w:rsidRPr="00562CB2" w:rsidRDefault="00562CB2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CCCTGTACTTATCCAGGCAGA</w:t>
            </w:r>
          </w:p>
        </w:tc>
      </w:tr>
      <w:tr w:rsidR="001579AA" w:rsidRPr="00211568" w14:paraId="62DC573A" w14:textId="77777777" w:rsidTr="00330B7F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CF770E3" w14:textId="721B7F44" w:rsidR="001579AA" w:rsidRPr="00211568" w:rsidRDefault="009153E6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sp1</w:t>
            </w:r>
            <w:r w:rsidR="001579AA"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(Mu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BB27221" w14:textId="6E8ADB85" w:rsidR="001579AA" w:rsidRPr="00562CB2" w:rsidRDefault="00562CB2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AGAACCGGATGGTGTTGCTAC</w:t>
            </w:r>
          </w:p>
        </w:tc>
        <w:tc>
          <w:tcPr>
            <w:tcW w:w="3922" w:type="dxa"/>
            <w:tcBorders>
              <w:top w:val="nil"/>
              <w:left w:val="nil"/>
              <w:bottom w:val="nil"/>
              <w:right w:val="nil"/>
            </w:tcBorders>
          </w:tcPr>
          <w:p w14:paraId="323C0713" w14:textId="46615E90" w:rsidR="00562CB2" w:rsidRPr="00562CB2" w:rsidRDefault="00562CB2" w:rsidP="00330B7F">
            <w:pPr>
              <w:widowControl/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562CB2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CACCTCGTTAAACTTGCCAGG</w:t>
            </w:r>
          </w:p>
          <w:p w14:paraId="67D148A2" w14:textId="6A6BA9FB" w:rsidR="001579AA" w:rsidRPr="00562CB2" w:rsidRDefault="001579AA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1579AA" w:rsidRPr="00211568" w14:paraId="6DCE4A05" w14:textId="77777777" w:rsidTr="00330B7F">
        <w:trPr>
          <w:trHeight w:val="624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78C2DF54" w14:textId="6BFB69C8" w:rsidR="001579AA" w:rsidRPr="00211568" w:rsidRDefault="001579AA" w:rsidP="00330B7F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GAPDH (Mus)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66FE91A0" w14:textId="323D276F" w:rsidR="001579AA" w:rsidRPr="00562CB2" w:rsidRDefault="00211568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TGTTTCCTCGTCCCGTAGA</w:t>
            </w:r>
          </w:p>
        </w:tc>
        <w:tc>
          <w:tcPr>
            <w:tcW w:w="3922" w:type="dxa"/>
            <w:tcBorders>
              <w:top w:val="nil"/>
              <w:left w:val="nil"/>
              <w:right w:val="nil"/>
            </w:tcBorders>
          </w:tcPr>
          <w:p w14:paraId="4F25878F" w14:textId="6840EEA1" w:rsidR="001579AA" w:rsidRPr="00562CB2" w:rsidRDefault="00211568" w:rsidP="00330B7F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ATCTCCACTTTGCCACTGC</w:t>
            </w:r>
          </w:p>
        </w:tc>
      </w:tr>
    </w:tbl>
    <w:p w14:paraId="4B709658" w14:textId="672A3421" w:rsidR="00441462" w:rsidRDefault="00330B7F">
      <w:pPr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 w:hint="eastAsia"/>
          <w:sz w:val="25"/>
          <w:szCs w:val="25"/>
        </w:rPr>
        <w:t>Suppl</w:t>
      </w:r>
      <w:r>
        <w:rPr>
          <w:rFonts w:ascii="Times New Roman" w:hAnsi="Times New Roman" w:cs="Times New Roman"/>
          <w:sz w:val="25"/>
          <w:szCs w:val="25"/>
        </w:rPr>
        <w:t>ementary Table 1</w:t>
      </w:r>
    </w:p>
    <w:p w14:paraId="05EEE666" w14:textId="45707E02" w:rsidR="00FB0CCA" w:rsidRPr="008C425C" w:rsidRDefault="00FB0CCA" w:rsidP="00FB0CCA">
      <w:pPr>
        <w:rPr>
          <w:rFonts w:ascii="Times New Roman" w:hAnsi="Times New Roman" w:cs="Times New Roman"/>
          <w:sz w:val="25"/>
          <w:szCs w:val="25"/>
        </w:rPr>
      </w:pPr>
      <w:r w:rsidRPr="008C425C">
        <w:rPr>
          <w:rFonts w:ascii="Times New Roman" w:hAnsi="Times New Roman" w:cs="Times New Roman"/>
          <w:sz w:val="25"/>
          <w:szCs w:val="25"/>
        </w:rPr>
        <w:t>Primer Sequence for</w:t>
      </w:r>
      <w:r>
        <w:rPr>
          <w:rFonts w:ascii="Times New Roman" w:hAnsi="Times New Roman" w:cs="Times New Roman"/>
          <w:sz w:val="25"/>
          <w:szCs w:val="25"/>
        </w:rPr>
        <w:t xml:space="preserve"> RT</w:t>
      </w:r>
      <w:r w:rsidRPr="008C425C">
        <w:rPr>
          <w:rFonts w:ascii="Times New Roman" w:hAnsi="Times New Roman" w:cs="Times New Roman"/>
          <w:sz w:val="25"/>
          <w:szCs w:val="25"/>
        </w:rPr>
        <w:t>-qPCR</w:t>
      </w:r>
    </w:p>
    <w:p w14:paraId="79928B17" w14:textId="7D9CA083" w:rsidR="00FB0CCA" w:rsidRDefault="00FB0CCA">
      <w:pPr>
        <w:rPr>
          <w:rFonts w:ascii="Times New Roman" w:hAnsi="Times New Roman" w:cs="Times New Roman"/>
          <w:sz w:val="25"/>
          <w:szCs w:val="25"/>
        </w:rPr>
      </w:pPr>
    </w:p>
    <w:p w14:paraId="7CC6B128" w14:textId="591EBC0A" w:rsidR="00330B7F" w:rsidRDefault="00330B7F">
      <w:pPr>
        <w:rPr>
          <w:rFonts w:ascii="Times New Roman" w:hAnsi="Times New Roman" w:cs="Times New Roman" w:hint="eastAsia"/>
          <w:sz w:val="25"/>
          <w:szCs w:val="25"/>
        </w:rPr>
      </w:pPr>
      <w:r>
        <w:rPr>
          <w:rFonts w:ascii="Times New Roman" w:hAnsi="Times New Roman" w:cs="Times New Roman" w:hint="eastAsia"/>
          <w:sz w:val="25"/>
          <w:szCs w:val="25"/>
        </w:rPr>
        <w:t>Suppl</w:t>
      </w:r>
      <w:r>
        <w:rPr>
          <w:rFonts w:ascii="Times New Roman" w:hAnsi="Times New Roman" w:cs="Times New Roman"/>
          <w:sz w:val="25"/>
          <w:szCs w:val="25"/>
        </w:rPr>
        <w:t>ementary Table</w:t>
      </w:r>
      <w:r>
        <w:rPr>
          <w:rFonts w:ascii="Times New Roman" w:hAnsi="Times New Roman" w:cs="Times New Roman"/>
          <w:sz w:val="25"/>
          <w:szCs w:val="25"/>
        </w:rPr>
        <w:t xml:space="preserve"> 2</w:t>
      </w:r>
    </w:p>
    <w:tbl>
      <w:tblPr>
        <w:tblStyle w:val="a7"/>
        <w:tblW w:w="5807" w:type="dxa"/>
        <w:tblLayout w:type="fixed"/>
        <w:tblLook w:val="04A0" w:firstRow="1" w:lastRow="0" w:firstColumn="1" w:lastColumn="0" w:noHBand="0" w:noVBand="1"/>
      </w:tblPr>
      <w:tblGrid>
        <w:gridCol w:w="1980"/>
        <w:gridCol w:w="3827"/>
      </w:tblGrid>
      <w:tr w:rsidR="00330B7F" w:rsidRPr="00211568" w14:paraId="0EFC209C" w14:textId="77777777" w:rsidTr="006D779C">
        <w:trPr>
          <w:trHeight w:val="624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A7F80DD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Primer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387F841D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Sequence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(5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-3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)</w:t>
            </w:r>
          </w:p>
        </w:tc>
      </w:tr>
      <w:tr w:rsidR="00330B7F" w:rsidRPr="00211568" w14:paraId="4240DBDD" w14:textId="77777777" w:rsidTr="006D779C">
        <w:trPr>
          <w:trHeight w:val="624"/>
        </w:trPr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97BAC80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UHRF1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C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IP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>-F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1895B4AC" w14:textId="77777777" w:rsidR="00330B7F" w:rsidRPr="00211568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31F4C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CGCGGAACAGTCTTGTGA</w:t>
            </w:r>
          </w:p>
        </w:tc>
      </w:tr>
      <w:tr w:rsidR="00330B7F" w:rsidRPr="00211568" w14:paraId="6C42FBBA" w14:textId="77777777" w:rsidTr="006D779C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D3F7BA9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UHRF1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C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IP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777DC16" w14:textId="77777777" w:rsidR="00330B7F" w:rsidRPr="00211568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</w:rPr>
            </w:pPr>
            <w:r w:rsidRPr="00E31F4C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GGCCCCTTCTTGGTCATT</w:t>
            </w:r>
          </w:p>
        </w:tc>
      </w:tr>
      <w:tr w:rsidR="00330B7F" w:rsidRPr="00211568" w14:paraId="3B0C70D1" w14:textId="77777777" w:rsidTr="006D779C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0BFF033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GPX4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C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IP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3E6EC871" w14:textId="77777777" w:rsidR="00330B7F" w:rsidRPr="00106F51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106F51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TGAGTGTGGTTTGCGGAT</w:t>
            </w:r>
          </w:p>
        </w:tc>
      </w:tr>
      <w:tr w:rsidR="00330B7F" w:rsidRPr="00211568" w14:paraId="6E3D3FD9" w14:textId="77777777" w:rsidTr="006D779C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750CCA1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GPX4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5"/>
                <w:szCs w:val="25"/>
              </w:rPr>
              <w:t>C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IP</w:t>
            </w:r>
            <w:proofErr w:type="spellEnd"/>
            <w:r>
              <w:rPr>
                <w:rFonts w:ascii="Times New Roman" w:hAnsi="Times New Roman" w:cs="Times New Roman"/>
                <w:sz w:val="25"/>
                <w:szCs w:val="25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1C71A00" w14:textId="77777777" w:rsidR="00330B7F" w:rsidRPr="00106F51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106F51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CTCCCTGGCTCCTGCTT</w:t>
            </w:r>
          </w:p>
        </w:tc>
      </w:tr>
      <w:tr w:rsidR="00330B7F" w:rsidRPr="00211568" w14:paraId="67284E19" w14:textId="77777777" w:rsidTr="006D779C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EC75D78" w14:textId="77777777" w:rsidR="00330B7F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SP1-C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IP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-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159A555" w14:textId="77777777" w:rsidR="00330B7F" w:rsidRPr="00E31F4C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2B3EE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TGCTGTGGTACTGGGTGAG</w:t>
            </w:r>
          </w:p>
        </w:tc>
      </w:tr>
      <w:tr w:rsidR="00330B7F" w:rsidRPr="00211568" w14:paraId="1A22827B" w14:textId="77777777" w:rsidTr="006D779C">
        <w:trPr>
          <w:trHeight w:val="624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8F2F9" w14:textId="77777777" w:rsidR="00330B7F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SP1-C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h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IP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-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9DE9E3" w14:textId="77777777" w:rsidR="00330B7F" w:rsidRPr="00E31F4C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  <w:r w:rsidRPr="002B3EE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GAGGAAGGGCTGGCTGT</w:t>
            </w:r>
          </w:p>
        </w:tc>
      </w:tr>
    </w:tbl>
    <w:p w14:paraId="1609AE52" w14:textId="77777777" w:rsidR="00330B7F" w:rsidRPr="008C425C" w:rsidRDefault="00330B7F" w:rsidP="00330B7F">
      <w:pPr>
        <w:rPr>
          <w:rFonts w:ascii="Times New Roman" w:hAnsi="Times New Roman" w:cs="Times New Roman"/>
          <w:sz w:val="25"/>
          <w:szCs w:val="25"/>
        </w:rPr>
      </w:pPr>
      <w:r w:rsidRPr="008C425C">
        <w:rPr>
          <w:rFonts w:ascii="Times New Roman" w:hAnsi="Times New Roman" w:cs="Times New Roman"/>
          <w:sz w:val="25"/>
          <w:szCs w:val="25"/>
        </w:rPr>
        <w:t xml:space="preserve">Primer Sequence for </w:t>
      </w:r>
      <w:proofErr w:type="spellStart"/>
      <w:r w:rsidRPr="008C425C">
        <w:rPr>
          <w:rFonts w:ascii="Times New Roman" w:hAnsi="Times New Roman" w:cs="Times New Roman"/>
          <w:sz w:val="25"/>
          <w:szCs w:val="25"/>
        </w:rPr>
        <w:t>ChIP</w:t>
      </w:r>
      <w:proofErr w:type="spellEnd"/>
      <w:r w:rsidRPr="008C425C">
        <w:rPr>
          <w:rFonts w:ascii="Times New Roman" w:hAnsi="Times New Roman" w:cs="Times New Roman"/>
          <w:sz w:val="25"/>
          <w:szCs w:val="25"/>
        </w:rPr>
        <w:t>-qPCR</w:t>
      </w:r>
    </w:p>
    <w:p w14:paraId="344231DB" w14:textId="0B20B49C" w:rsidR="00330B7F" w:rsidRDefault="00330B7F">
      <w:pPr>
        <w:rPr>
          <w:rFonts w:ascii="Times New Roman" w:hAnsi="Times New Roman" w:cs="Times New Roman"/>
          <w:sz w:val="25"/>
          <w:szCs w:val="25"/>
        </w:rPr>
      </w:pPr>
    </w:p>
    <w:p w14:paraId="00BD8A82" w14:textId="32B77F4A" w:rsidR="00330B7F" w:rsidRDefault="00330B7F">
      <w:pPr>
        <w:rPr>
          <w:rFonts w:ascii="Times New Roman" w:hAnsi="Times New Roman" w:cs="Times New Roman" w:hint="eastAsia"/>
          <w:sz w:val="25"/>
          <w:szCs w:val="25"/>
        </w:rPr>
      </w:pPr>
      <w:r>
        <w:rPr>
          <w:rFonts w:ascii="Times New Roman" w:hAnsi="Times New Roman" w:cs="Times New Roman" w:hint="eastAsia"/>
          <w:sz w:val="25"/>
          <w:szCs w:val="25"/>
        </w:rPr>
        <w:t>Suppl</w:t>
      </w:r>
      <w:r>
        <w:rPr>
          <w:rFonts w:ascii="Times New Roman" w:hAnsi="Times New Roman" w:cs="Times New Roman"/>
          <w:sz w:val="25"/>
          <w:szCs w:val="25"/>
        </w:rPr>
        <w:t xml:space="preserve">ementary Table </w:t>
      </w:r>
      <w:r>
        <w:rPr>
          <w:rFonts w:ascii="Times New Roman" w:hAnsi="Times New Roman" w:cs="Times New Roman"/>
          <w:sz w:val="25"/>
          <w:szCs w:val="25"/>
        </w:rPr>
        <w:t>3</w:t>
      </w:r>
    </w:p>
    <w:tbl>
      <w:tblPr>
        <w:tblStyle w:val="a7"/>
        <w:tblW w:w="7505" w:type="dxa"/>
        <w:tblLayout w:type="fixed"/>
        <w:tblLook w:val="04A0" w:firstRow="1" w:lastRow="0" w:firstColumn="1" w:lastColumn="0" w:noHBand="0" w:noVBand="1"/>
      </w:tblPr>
      <w:tblGrid>
        <w:gridCol w:w="2559"/>
        <w:gridCol w:w="4946"/>
      </w:tblGrid>
      <w:tr w:rsidR="00330B7F" w:rsidRPr="00211568" w14:paraId="04E2C799" w14:textId="77777777" w:rsidTr="006D779C">
        <w:trPr>
          <w:trHeight w:val="693"/>
        </w:trPr>
        <w:tc>
          <w:tcPr>
            <w:tcW w:w="2559" w:type="dxa"/>
            <w:tcBorders>
              <w:left w:val="nil"/>
              <w:bottom w:val="single" w:sz="4" w:space="0" w:color="auto"/>
              <w:right w:val="nil"/>
            </w:tcBorders>
          </w:tcPr>
          <w:p w14:paraId="11361DE3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Primers</w:t>
            </w:r>
          </w:p>
        </w:tc>
        <w:tc>
          <w:tcPr>
            <w:tcW w:w="4946" w:type="dxa"/>
            <w:tcBorders>
              <w:left w:val="nil"/>
              <w:bottom w:val="single" w:sz="4" w:space="0" w:color="auto"/>
              <w:right w:val="nil"/>
            </w:tcBorders>
          </w:tcPr>
          <w:p w14:paraId="6425455C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Sequence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 xml:space="preserve"> (5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-3</w:t>
            </w:r>
            <w:r w:rsidRPr="00211568"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  <w:t>'</w:t>
            </w:r>
            <w:r w:rsidRPr="00211568">
              <w:rPr>
                <w:rFonts w:ascii="Times New Roman" w:hAnsi="Times New Roman" w:cs="Times New Roman"/>
                <w:sz w:val="25"/>
                <w:szCs w:val="25"/>
              </w:rPr>
              <w:t>)</w:t>
            </w:r>
          </w:p>
        </w:tc>
      </w:tr>
      <w:tr w:rsidR="00330B7F" w:rsidRPr="00211568" w14:paraId="73E97BBF" w14:textId="77777777" w:rsidTr="006D779C">
        <w:trPr>
          <w:trHeight w:val="693"/>
        </w:trPr>
        <w:tc>
          <w:tcPr>
            <w:tcW w:w="2559" w:type="dxa"/>
            <w:tcBorders>
              <w:left w:val="nil"/>
              <w:bottom w:val="nil"/>
              <w:right w:val="nil"/>
            </w:tcBorders>
          </w:tcPr>
          <w:p w14:paraId="0B0FDEA6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 w:hint="eastAsia"/>
                <w:sz w:val="25"/>
                <w:szCs w:val="25"/>
              </w:rPr>
              <w:t>G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PX4(M)</w:t>
            </w:r>
          </w:p>
        </w:tc>
        <w:tc>
          <w:tcPr>
            <w:tcW w:w="4946" w:type="dxa"/>
            <w:tcBorders>
              <w:left w:val="nil"/>
              <w:bottom w:val="nil"/>
              <w:right w:val="nil"/>
            </w:tcBorders>
          </w:tcPr>
          <w:p w14:paraId="7ADD4444" w14:textId="77777777" w:rsidR="00330B7F" w:rsidRPr="00242AC7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242AC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F: GGGTGGTTTTATAGTTTGGATATC</w:t>
            </w:r>
          </w:p>
          <w:p w14:paraId="1590ED3A" w14:textId="77777777" w:rsidR="00330B7F" w:rsidRPr="00242AC7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330B7F" w:rsidRPr="00211568" w14:paraId="086FC4ED" w14:textId="77777777" w:rsidTr="006D779C">
        <w:trPr>
          <w:trHeight w:val="693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F3D38A2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</w:tcPr>
          <w:p w14:paraId="4AB28E92" w14:textId="77777777" w:rsidR="00330B7F" w:rsidRPr="00242AC7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242AC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R: ACAAATCCTTCTCTATCACCTATCG</w:t>
            </w:r>
          </w:p>
          <w:p w14:paraId="3F144A36" w14:textId="77777777" w:rsidR="00330B7F" w:rsidRPr="00242AC7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330B7F" w:rsidRPr="00211568" w14:paraId="1CF0CEA3" w14:textId="77777777" w:rsidTr="006D779C">
        <w:trPr>
          <w:trHeight w:val="693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42E25A44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GPX4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(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U)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</w:tcPr>
          <w:p w14:paraId="00ADB5F4" w14:textId="77777777" w:rsidR="00330B7F" w:rsidRPr="00242AC7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242AC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F: GGGGTGGTTTTATAGTTTGGATATT</w:t>
            </w:r>
          </w:p>
          <w:p w14:paraId="2329FD8D" w14:textId="77777777" w:rsidR="00330B7F" w:rsidRPr="00242AC7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330B7F" w:rsidRPr="00211568" w14:paraId="0953DB4B" w14:textId="77777777" w:rsidTr="006D779C">
        <w:trPr>
          <w:trHeight w:val="693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D33FBF9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</w:tcPr>
          <w:p w14:paraId="2E565CDB" w14:textId="77777777" w:rsidR="00330B7F" w:rsidRPr="00242AC7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242AC7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R: AACAAATCCTTCTCTATCACCTATCAA</w:t>
            </w:r>
          </w:p>
          <w:p w14:paraId="4235142D" w14:textId="77777777" w:rsidR="00330B7F" w:rsidRPr="00242AC7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330B7F" w:rsidRPr="00211568" w14:paraId="49DB2954" w14:textId="77777777" w:rsidTr="006D779C">
        <w:trPr>
          <w:trHeight w:val="693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711070A9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SP1(M)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</w:tcPr>
          <w:p w14:paraId="1EBEE7E0" w14:textId="77777777" w:rsidR="00330B7F" w:rsidRPr="00C8197F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C8197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F: GTTTTTGAGATGTGGGTTTGTATAC</w:t>
            </w:r>
          </w:p>
          <w:p w14:paraId="1CD2462F" w14:textId="77777777" w:rsidR="00330B7F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330B7F" w:rsidRPr="00211568" w14:paraId="0E51FBB0" w14:textId="77777777" w:rsidTr="006D779C">
        <w:trPr>
          <w:trHeight w:val="693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77CD5474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</w:tcPr>
          <w:p w14:paraId="1B2DD749" w14:textId="77777777" w:rsidR="00330B7F" w:rsidRPr="00C8197F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C8197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R: TCCTTTACTTCCTACTCCCGAATA</w:t>
            </w:r>
          </w:p>
          <w:p w14:paraId="48A8C9C9" w14:textId="77777777" w:rsidR="00330B7F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330B7F" w:rsidRPr="00211568" w14:paraId="57AFAD9B" w14:textId="77777777" w:rsidTr="006D779C">
        <w:trPr>
          <w:trHeight w:val="693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7A315657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  <w:r>
              <w:rPr>
                <w:rFonts w:ascii="Times New Roman" w:hAnsi="Times New Roman" w:cs="Times New Roman"/>
                <w:sz w:val="25"/>
                <w:szCs w:val="25"/>
              </w:rPr>
              <w:t>FSP1</w:t>
            </w:r>
            <w:r>
              <w:rPr>
                <w:rFonts w:ascii="Times New Roman" w:hAnsi="Times New Roman" w:cs="Times New Roman" w:hint="eastAsia"/>
                <w:sz w:val="25"/>
                <w:szCs w:val="25"/>
              </w:rPr>
              <w:t>(</w:t>
            </w:r>
            <w:r>
              <w:rPr>
                <w:rFonts w:ascii="Times New Roman" w:hAnsi="Times New Roman" w:cs="Times New Roman"/>
                <w:sz w:val="25"/>
                <w:szCs w:val="25"/>
              </w:rPr>
              <w:t>U)</w:t>
            </w:r>
          </w:p>
        </w:tc>
        <w:tc>
          <w:tcPr>
            <w:tcW w:w="4946" w:type="dxa"/>
            <w:tcBorders>
              <w:top w:val="nil"/>
              <w:left w:val="nil"/>
              <w:bottom w:val="nil"/>
              <w:right w:val="nil"/>
            </w:tcBorders>
          </w:tcPr>
          <w:p w14:paraId="51CA4BC7" w14:textId="77777777" w:rsidR="00330B7F" w:rsidRPr="00C8197F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C8197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F: TTTGAGATGTGGGTTTGTATATGTT</w:t>
            </w:r>
          </w:p>
          <w:p w14:paraId="58C9FB04" w14:textId="77777777" w:rsidR="00330B7F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  <w:tr w:rsidR="00330B7F" w:rsidRPr="00211568" w14:paraId="40C303B9" w14:textId="77777777" w:rsidTr="006D779C">
        <w:trPr>
          <w:trHeight w:val="693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3F565" w14:textId="77777777" w:rsidR="00330B7F" w:rsidRPr="00211568" w:rsidRDefault="00330B7F" w:rsidP="006D779C">
            <w:pPr>
              <w:rPr>
                <w:rFonts w:ascii="Times New Roman" w:hAnsi="Times New Roman" w:cs="Times New Roman"/>
                <w:sz w:val="25"/>
                <w:szCs w:val="25"/>
              </w:rPr>
            </w:pPr>
          </w:p>
        </w:tc>
        <w:tc>
          <w:tcPr>
            <w:tcW w:w="4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09CE3F" w14:textId="77777777" w:rsidR="00330B7F" w:rsidRPr="00C8197F" w:rsidRDefault="00330B7F" w:rsidP="006D779C">
            <w:pPr>
              <w:pStyle w:val="HTML"/>
              <w:shd w:val="clear" w:color="auto" w:fill="FFFFFF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</w:pPr>
            <w:r w:rsidRPr="00C8197F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5"/>
                <w:szCs w:val="25"/>
                <w:shd w:val="clear" w:color="auto" w:fill="FFFFFF"/>
              </w:rPr>
              <w:t>R: TTTCCTTTACTTCCTACTCCCAAATA</w:t>
            </w:r>
          </w:p>
          <w:p w14:paraId="7D3A4DAE" w14:textId="77777777" w:rsidR="00330B7F" w:rsidRDefault="00330B7F" w:rsidP="006D779C">
            <w:pPr>
              <w:rPr>
                <w:rFonts w:ascii="Times New Roman" w:hAnsi="Times New Roman" w:cs="Times New Roman"/>
                <w:color w:val="000000" w:themeColor="text1"/>
                <w:sz w:val="25"/>
                <w:szCs w:val="25"/>
                <w:shd w:val="clear" w:color="auto" w:fill="FFFFFF"/>
              </w:rPr>
            </w:pPr>
          </w:p>
        </w:tc>
      </w:tr>
    </w:tbl>
    <w:p w14:paraId="1EBF5C0B" w14:textId="3DB6D303" w:rsidR="00330B7F" w:rsidRDefault="00330B7F" w:rsidP="00330B7F">
      <w:pPr>
        <w:rPr>
          <w:rFonts w:ascii="Times New Roman" w:hAnsi="Times New Roman" w:cs="Times New Roman" w:hint="eastAsia"/>
          <w:color w:val="000000" w:themeColor="text1"/>
          <w:sz w:val="25"/>
          <w:szCs w:val="25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5"/>
          <w:szCs w:val="25"/>
          <w:shd w:val="clear" w:color="auto" w:fill="FFFFFF"/>
        </w:rPr>
        <w:t>Primer Sequence for MSP</w:t>
      </w:r>
    </w:p>
    <w:p w14:paraId="2E3AD0A3" w14:textId="77777777" w:rsidR="00330B7F" w:rsidRPr="00D372EB" w:rsidRDefault="00330B7F" w:rsidP="00330B7F">
      <w:pPr>
        <w:rPr>
          <w:rFonts w:ascii="Times New Roman" w:hAnsi="Times New Roman" w:cs="Times New Roman"/>
          <w:color w:val="000000" w:themeColor="text1"/>
          <w:sz w:val="25"/>
          <w:szCs w:val="25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25"/>
          <w:szCs w:val="25"/>
          <w:shd w:val="clear" w:color="auto" w:fill="FFFFFF"/>
        </w:rPr>
        <w:t>M: methylation; U: unmethylation</w:t>
      </w:r>
    </w:p>
    <w:p w14:paraId="380947ED" w14:textId="77777777" w:rsidR="00330B7F" w:rsidRPr="00330B7F" w:rsidRDefault="00330B7F">
      <w:pPr>
        <w:rPr>
          <w:rFonts w:ascii="Times New Roman" w:hAnsi="Times New Roman" w:cs="Times New Roman" w:hint="eastAsia"/>
          <w:sz w:val="25"/>
          <w:szCs w:val="25"/>
        </w:rPr>
      </w:pPr>
    </w:p>
    <w:sectPr w:rsidR="00330B7F" w:rsidRPr="00330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4B4E5" w14:textId="77777777" w:rsidR="00312D8B" w:rsidRDefault="00312D8B" w:rsidP="001579AA">
      <w:r>
        <w:separator/>
      </w:r>
    </w:p>
  </w:endnote>
  <w:endnote w:type="continuationSeparator" w:id="0">
    <w:p w14:paraId="178704F9" w14:textId="77777777" w:rsidR="00312D8B" w:rsidRDefault="00312D8B" w:rsidP="001579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B4E3E" w14:textId="77777777" w:rsidR="00312D8B" w:rsidRDefault="00312D8B" w:rsidP="001579AA">
      <w:r>
        <w:separator/>
      </w:r>
    </w:p>
  </w:footnote>
  <w:footnote w:type="continuationSeparator" w:id="0">
    <w:p w14:paraId="234137D7" w14:textId="77777777" w:rsidR="00312D8B" w:rsidRDefault="00312D8B" w:rsidP="001579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xNDcF0qaWlqYmRko6SsGpxcWZ+XkgBaa1APLBqoksAAAA"/>
  </w:docVars>
  <w:rsids>
    <w:rsidRoot w:val="00441462"/>
    <w:rsid w:val="001579AA"/>
    <w:rsid w:val="00211568"/>
    <w:rsid w:val="00291130"/>
    <w:rsid w:val="00312D8B"/>
    <w:rsid w:val="00330B7F"/>
    <w:rsid w:val="00441462"/>
    <w:rsid w:val="00562CB2"/>
    <w:rsid w:val="00694CBF"/>
    <w:rsid w:val="009153E6"/>
    <w:rsid w:val="009419CE"/>
    <w:rsid w:val="00B90226"/>
    <w:rsid w:val="00D972A6"/>
    <w:rsid w:val="00ED62B0"/>
    <w:rsid w:val="00FB0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45DAB"/>
  <w15:chartTrackingRefBased/>
  <w15:docId w15:val="{BDC2DEC5-E61D-4D52-8218-42C9B0892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9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9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9AA"/>
    <w:rPr>
      <w:sz w:val="18"/>
      <w:szCs w:val="18"/>
    </w:rPr>
  </w:style>
  <w:style w:type="table" w:styleId="a7">
    <w:name w:val="Table Grid"/>
    <w:basedOn w:val="a1"/>
    <w:uiPriority w:val="39"/>
    <w:rsid w:val="001579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330B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330B7F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06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德敏</dc:creator>
  <cp:keywords/>
  <dc:description/>
  <cp:lastModifiedBy>Administrator</cp:lastModifiedBy>
  <cp:revision>8</cp:revision>
  <dcterms:created xsi:type="dcterms:W3CDTF">2021-10-12T07:32:00Z</dcterms:created>
  <dcterms:modified xsi:type="dcterms:W3CDTF">2022-03-21T09:07:00Z</dcterms:modified>
</cp:coreProperties>
</file>